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</w:rPr>
      </w:pPr>
      <w:r>
        <w:rPr>
          <w:sz w:val="32"/>
        </w:rPr>
        <w:t>Supplementary Table 4: Results of rs11615 subgroup analysis</w:t>
      </w:r>
    </w:p>
    <w:tbl>
      <w:tblPr>
        <w:tblW w:w="269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880"/>
        <w:gridCol w:w="1446"/>
        <w:gridCol w:w="1161"/>
        <w:gridCol w:w="2470"/>
        <w:gridCol w:w="1071"/>
        <w:gridCol w:w="951"/>
        <w:gridCol w:w="1461"/>
        <w:gridCol w:w="1071"/>
        <w:gridCol w:w="1026"/>
        <w:gridCol w:w="2577"/>
        <w:gridCol w:w="1071"/>
        <w:gridCol w:w="2715"/>
        <w:gridCol w:w="1239"/>
        <w:gridCol w:w="1239"/>
        <w:gridCol w:w="1461"/>
        <w:gridCol w:w="1080"/>
        <w:gridCol w:w="1080"/>
      </w:tblGrid>
      <w:tr>
        <w:trPr>
          <w:trHeight w:val="345" w:hRule="atLeast"/>
        </w:trPr>
        <w:tc>
          <w:tcPr>
            <w:tcW w:w="199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Index</w:t>
            </w:r>
          </w:p>
        </w:tc>
        <w:tc>
          <w:tcPr>
            <w:tcW w:w="18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Genetic models</w:t>
            </w:r>
          </w:p>
        </w:tc>
        <w:tc>
          <w:tcPr>
            <w:tcW w:w="14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Subgroups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Number of studies</w:t>
            </w:r>
          </w:p>
        </w:tc>
        <w:tc>
          <w:tcPr>
            <w:tcW w:w="35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est of association</w:t>
            </w:r>
          </w:p>
        </w:tc>
        <w:tc>
          <w:tcPr>
            <w:tcW w:w="450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est of heterogeneity</w:t>
            </w:r>
          </w:p>
        </w:tc>
        <w:tc>
          <w:tcPr>
            <w:tcW w:w="760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est of association after sensitivity analysis</w:t>
            </w:r>
          </w:p>
        </w:tc>
        <w:tc>
          <w:tcPr>
            <w:tcW w:w="486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est of heterogeneity after sensitivity analysis</w:t>
            </w:r>
          </w:p>
        </w:tc>
      </w:tr>
      <w:tr>
        <w:trPr>
          <w:trHeight w:val="690" w:hRule="atLeast"/>
        </w:trPr>
        <w:tc>
          <w:tcPr>
            <w:tcW w:w="19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HR/OR (95%CI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-value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Model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hi-squar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-valu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I²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HR/OR (95%CI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-value</w:t>
            </w:r>
          </w:p>
        </w:tc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0"/>
                <w:szCs w:val="20"/>
              </w:rPr>
            </w:pPr>
            <w:r>
              <w:rPr>
                <w:rFonts w:eastAsia="Microsoft YaHei"/>
                <w:kern w:val="0"/>
                <w:sz w:val="20"/>
                <w:szCs w:val="20"/>
              </w:rPr>
              <w:t>Study removed as heterogeneity sourc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Microsoft YaHei"/>
                <w:kern w:val="0"/>
                <w:sz w:val="20"/>
                <w:szCs w:val="20"/>
              </w:rPr>
            </w:pPr>
            <w:r>
              <w:rPr>
                <w:rFonts w:eastAsia="Microsoft YaHei"/>
                <w:kern w:val="0"/>
                <w:sz w:val="20"/>
                <w:szCs w:val="20"/>
              </w:rPr>
              <w:t>Percentage of removed study(%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Model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hi-squa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I²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OS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TT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178 (0.719-1.928)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16 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3.60 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01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6.70%</w:t>
            </w:r>
          </w:p>
        </w:tc>
        <w:tc>
          <w:tcPr>
            <w:tcW w:w="2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476 (0.855-2.255)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62 </w:t>
            </w:r>
          </w:p>
        </w:tc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Sun Yongjian et al.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6.3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59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95 (0.488-0.99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44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6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96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257 (0.471-3.356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648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2.9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76.8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.035 (1.184-3.497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10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Sun Yongjia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4.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4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539 (0.324-0.897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17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4.89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80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8.7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376 (0.205-0.68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2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aola Biaso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3.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C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795 (0.576-1.099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65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37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99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280 (0.777-2.10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32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5.9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16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9.2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781 (1.009-3.143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46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aola Biaso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6.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9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Microsoft YaHei"/>
                <w:kern w:val="0"/>
                <w:sz w:val="24"/>
              </w:rPr>
              <w:t>TC+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151 (0.500-2.65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74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0.0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81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7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83 (0.512-0.91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35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Sun Yongjia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9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5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83 (0.512-0.91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9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38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666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 vs. 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934 (0.544-1.605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06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6.7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1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2.1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701 (0.547-0.897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5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Sun Yongjia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1.6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455 (1.151-1.839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2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4.8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8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7.8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619 (1.256-2.087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aola Biason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0.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2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7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Good tumor response</w:t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486 (1.032-2.13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33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4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32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103 (0.537-2.264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789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56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.659 (1.554-4.54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97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653 (0.378-7.227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04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5.0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2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0.4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C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498 (0.296-0.839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9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6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739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727 (0.322-1.642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43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67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02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62.5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Microsoft YaHei"/>
                <w:kern w:val="0"/>
                <w:sz w:val="24"/>
              </w:rPr>
              <w:t>TC+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800 (1.322-2.45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7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39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531 (0.427-5.494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13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4.0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44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75.3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 vs. 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554 (0.437-0.702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.4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84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60 (0.227-1.921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46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9.94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2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9.9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Poor tumor response</w:t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73 (0.485-0.933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17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29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14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902 (0.440-1.84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777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62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443 (0.208-0.944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35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7.2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6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58.5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323 (0.193-0.54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D Carolina et 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.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.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607 (0.139-2.639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05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5.1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24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0.4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C vs. C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893 (1.185-3.026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8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48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369 (0.605-3.094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5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2.62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106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61.8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Microsoft YaHei"/>
                <w:kern w:val="0"/>
                <w:sz w:val="24"/>
              </w:rPr>
              <w:t>TC+CC vs. 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4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573 (0.990-2.50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55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2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845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071 (0.746-1.539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710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3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581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 vs. 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T/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3</w:t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814 (1.431-2.30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&lt;0.001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1.5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64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0.00%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  <w:szCs w:val="20"/>
              </w:rPr>
            </w:pPr>
            <w:r>
              <w:rPr>
                <w:rFonts w:eastAsia="Microsoft YaHei"/>
                <w:kern w:val="0"/>
                <w:sz w:val="24"/>
                <w:szCs w:val="20"/>
              </w:rPr>
            </w:r>
          </w:p>
        </w:tc>
        <w:tc>
          <w:tcPr>
            <w:tcW w:w="18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C/T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2</w:t>
            </w:r>
          </w:p>
        </w:tc>
        <w:tc>
          <w:tcPr>
            <w:tcW w:w="2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1.515 (0.526-4.365)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441 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R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9.84 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 xml:space="preserve">0.002 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  <w:t>89.80%</w:t>
            </w:r>
          </w:p>
        </w:tc>
        <w:tc>
          <w:tcPr>
            <w:tcW w:w="25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27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crosoft YaHei"/>
                <w:kern w:val="0"/>
                <w:sz w:val="24"/>
              </w:rPr>
            </w:pPr>
            <w:r>
              <w:rPr>
                <w:rFonts w:eastAsia="Microsoft YaHei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1:47:00Z</dcterms:created>
  <dc:creator>Lenovo User</dc:creator>
  <dc:description/>
  <cp:keywords/>
  <dc:language>en-US</dc:language>
  <cp:lastModifiedBy>Journal_4</cp:lastModifiedBy>
  <dcterms:modified xsi:type="dcterms:W3CDTF">2017-07-13T13:50:00Z</dcterms:modified>
  <cp:revision>18</cp:revision>
  <dc:subject/>
  <dc:title/>
</cp:coreProperties>
</file>